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1189" w:tblpY="1981"/>
        <w:tblW w:w="10188" w:type="dxa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720"/>
        <w:gridCol w:w="743"/>
        <w:gridCol w:w="900"/>
        <w:gridCol w:w="1260"/>
        <w:gridCol w:w="1530"/>
        <w:gridCol w:w="2700"/>
      </w:tblGrid>
      <w:tr w:rsidR="0065337C" w:rsidRPr="00B529E0" w:rsidTr="00D42A6A">
        <w:trPr>
          <w:trHeight w:val="62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Segment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Transect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Plot #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Plot ID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Marsh Zone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Distance from Forest (m)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529E0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Elevation</w:t>
            </w:r>
          </w:p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(m NAVD 88)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Dominant Vegetation Species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I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tescens</w:t>
            </w:r>
            <w:proofErr w:type="spellEnd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J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emarianus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emerianus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9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7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emerianus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8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press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6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81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3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6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29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3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67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3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8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36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7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3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emerianus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4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pressa</w:t>
            </w:r>
            <w:proofErr w:type="spellEnd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L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olinianum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3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e (Salt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ne</w:t>
            </w:r>
            <w:proofErr w:type="spellEnd"/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84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pressa</w:t>
            </w:r>
            <w:proofErr w:type="spellEnd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l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52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3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l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54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l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72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l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80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l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1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2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7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3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4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4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7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5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66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7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l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6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57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l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7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65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l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8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66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l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1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emerianus</w:t>
            </w:r>
            <w:proofErr w:type="spellEnd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C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maicense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3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emerianus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3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4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3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3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9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33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e</w:t>
            </w: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udflat)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1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2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J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emerianus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3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7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4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8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3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5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4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3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Segment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Transect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Plot #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Plot ID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Marsh Zone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Distance from Forest (m)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</w:tcPr>
          <w:p w:rsidR="0065337C" w:rsidRPr="00B529E0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Elevation</w:t>
            </w:r>
          </w:p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(m NAVD 88)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vAlign w:val="center"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48EA">
              <w:rPr>
                <w:rFonts w:ascii="Times New Roman" w:eastAsia="Times New Roman" w:hAnsi="Times New Roman" w:cs="Times New Roman"/>
                <w:b/>
                <w:color w:val="000000"/>
              </w:rPr>
              <w:t>Dominant Vegetation Species</w:t>
            </w:r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6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5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1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3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8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0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3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3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9</w:t>
            </w:r>
          </w:p>
        </w:tc>
        <w:tc>
          <w:tcPr>
            <w:tcW w:w="90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55</w:t>
            </w:r>
          </w:p>
        </w:tc>
        <w:tc>
          <w:tcPr>
            <w:tcW w:w="1530" w:type="dxa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7</w:t>
            </w:r>
          </w:p>
        </w:tc>
        <w:tc>
          <w:tcPr>
            <w:tcW w:w="2700" w:type="dxa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3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emerianus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0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1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8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7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8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ifora</w:t>
            </w:r>
            <w:proofErr w:type="spellEnd"/>
          </w:p>
        </w:tc>
      </w:tr>
      <w:tr w:rsidR="0065337C" w:rsidRPr="00B529E0" w:rsidTr="00D42A6A">
        <w:trPr>
          <w:trHeight w:val="300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6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65337C" w:rsidRPr="00B848EA" w:rsidRDefault="0065337C" w:rsidP="00267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2700" w:type="dxa"/>
            <w:shd w:val="clear" w:color="auto" w:fill="D9D9D9" w:themeFill="background1" w:themeFillShade="D9"/>
            <w:noWrap/>
            <w:hideMark/>
          </w:tcPr>
          <w:p w:rsidR="0065337C" w:rsidRPr="00B848EA" w:rsidRDefault="0065337C" w:rsidP="002675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e</w:t>
            </w:r>
            <w:r w:rsidRPr="00B5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udflat)</w:t>
            </w:r>
          </w:p>
        </w:tc>
      </w:tr>
    </w:tbl>
    <w:p w:rsidR="0065337C" w:rsidRPr="00636CE9" w:rsidRDefault="0065337C" w:rsidP="0065337C">
      <w:pPr>
        <w:rPr>
          <w:rFonts w:ascii="Times" w:hAnsi="Times"/>
          <w:b/>
        </w:rPr>
      </w:pPr>
      <w:r>
        <w:rPr>
          <w:rFonts w:ascii="Times" w:hAnsi="Times"/>
          <w:b/>
        </w:rPr>
        <w:t>S3</w:t>
      </w:r>
      <w:r w:rsidRPr="00636CE9">
        <w:rPr>
          <w:rFonts w:ascii="Times" w:hAnsi="Times"/>
          <w:b/>
        </w:rPr>
        <w:t xml:space="preserve"> Table</w:t>
      </w:r>
      <w:r>
        <w:rPr>
          <w:rFonts w:ascii="Times" w:hAnsi="Times"/>
          <w:b/>
        </w:rPr>
        <w:t>.</w:t>
      </w:r>
    </w:p>
    <w:p w:rsidR="0065337C" w:rsidRPr="003A714A" w:rsidRDefault="0065337C" w:rsidP="0065337C">
      <w:pPr>
        <w:jc w:val="right"/>
        <w:rPr>
          <w:rFonts w:ascii="Times" w:hAnsi="Times"/>
        </w:rPr>
      </w:pPr>
    </w:p>
    <w:p w:rsidR="0065337C" w:rsidRPr="003A714A" w:rsidRDefault="0065337C" w:rsidP="0065337C">
      <w:pPr>
        <w:jc w:val="right"/>
        <w:rPr>
          <w:rFonts w:ascii="Times" w:hAnsi="Times"/>
        </w:rPr>
      </w:pPr>
    </w:p>
    <w:p w:rsidR="0065337C" w:rsidRPr="003A714A" w:rsidRDefault="0065337C" w:rsidP="0065337C">
      <w:pPr>
        <w:rPr>
          <w:rFonts w:ascii="Times" w:hAnsi="Times"/>
        </w:rPr>
      </w:pPr>
    </w:p>
    <w:p w:rsidR="0065337C" w:rsidRDefault="0065337C" w:rsidP="0065337C">
      <w:pPr>
        <w:rPr>
          <w:rFonts w:ascii="Times" w:hAnsi="Times"/>
        </w:rPr>
      </w:pPr>
      <w:bookmarkStart w:id="0" w:name="_GoBack"/>
      <w:bookmarkEnd w:id="0"/>
    </w:p>
    <w:p w:rsidR="0065337C" w:rsidRDefault="0065337C" w:rsidP="0065337C">
      <w:pPr>
        <w:rPr>
          <w:rFonts w:ascii="Times" w:hAnsi="Times"/>
        </w:rPr>
      </w:pPr>
    </w:p>
    <w:p w:rsidR="0065337C" w:rsidRDefault="0065337C" w:rsidP="0065337C">
      <w:pPr>
        <w:rPr>
          <w:rFonts w:ascii="Times" w:hAnsi="Times"/>
        </w:rPr>
      </w:pPr>
    </w:p>
    <w:p w:rsidR="0065337C" w:rsidRDefault="0065337C" w:rsidP="0065337C">
      <w:pPr>
        <w:rPr>
          <w:rFonts w:ascii="Times" w:hAnsi="Times"/>
        </w:rPr>
      </w:pPr>
    </w:p>
    <w:p w:rsidR="0065337C" w:rsidRDefault="0065337C" w:rsidP="0065337C">
      <w:pPr>
        <w:rPr>
          <w:rFonts w:ascii="Times" w:hAnsi="Times"/>
        </w:rPr>
      </w:pPr>
    </w:p>
    <w:p w:rsidR="00B125C1" w:rsidRDefault="00B125C1"/>
    <w:sectPr w:rsidR="00B125C1" w:rsidSect="0065337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37C"/>
    <w:rsid w:val="0065337C"/>
    <w:rsid w:val="00805597"/>
    <w:rsid w:val="00B125C1"/>
    <w:rsid w:val="00D4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FA90D"/>
  <w15:chartTrackingRefBased/>
  <w15:docId w15:val="{734BD3CB-9DEF-429F-BD62-542410626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37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337C"/>
  </w:style>
  <w:style w:type="table" w:styleId="TableGrid">
    <w:name w:val="Table Grid"/>
    <w:basedOn w:val="TableNormal"/>
    <w:uiPriority w:val="39"/>
    <w:rsid w:val="00653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rask</dc:creator>
  <cp:keywords/>
  <dc:description/>
  <cp:lastModifiedBy>Julie Krask</cp:lastModifiedBy>
  <cp:revision>2</cp:revision>
  <dcterms:created xsi:type="dcterms:W3CDTF">2022-09-23T20:13:00Z</dcterms:created>
  <dcterms:modified xsi:type="dcterms:W3CDTF">2022-09-23T20:14:00Z</dcterms:modified>
</cp:coreProperties>
</file>